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6BF33" w14:textId="543BF3E9" w:rsidR="000814A8" w:rsidRPr="00535572" w:rsidRDefault="00535572">
      <w:pPr>
        <w:rPr>
          <w:rFonts w:ascii="Arial" w:hAnsi="Arial" w:cs="Arial"/>
        </w:rPr>
      </w:pPr>
      <w:r w:rsidRPr="00535572">
        <w:rPr>
          <w:rFonts w:ascii="Arial" w:hAnsi="Arial" w:cs="Arial"/>
        </w:rPr>
        <w:t>Supple Table 1.</w:t>
      </w:r>
      <w:r>
        <w:rPr>
          <w:rFonts w:ascii="Arial" w:hAnsi="Arial" w:cs="Arial"/>
        </w:rPr>
        <w:t xml:space="preserve"> 92</w:t>
      </w:r>
      <w:r w:rsidRPr="005355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e detection of NGS panel</w:t>
      </w:r>
    </w:p>
    <w:tbl>
      <w:tblPr>
        <w:tblW w:w="8505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89"/>
        <w:gridCol w:w="1271"/>
        <w:gridCol w:w="1309"/>
        <w:gridCol w:w="1166"/>
        <w:gridCol w:w="1123"/>
        <w:gridCol w:w="1123"/>
      </w:tblGrid>
      <w:tr w:rsidR="00535572" w:rsidRPr="00535572" w14:paraId="5B79775E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3825E6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ACTG1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6B474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AKT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9AC77C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ALK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E3C59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ATM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1F76F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BIRC2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239E3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BIRC3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78D46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BRAF</w:t>
            </w:r>
          </w:p>
        </w:tc>
      </w:tr>
      <w:tr w:rsidR="00535572" w:rsidRPr="00535572" w14:paraId="24668550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DE525F7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BRCA2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AEE663F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ARD1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D55FD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CND1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CABCF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CND3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BFD48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DK4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490A8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DKN1B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24809B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DKN2A</w:t>
            </w:r>
          </w:p>
        </w:tc>
      </w:tr>
      <w:tr w:rsidR="00535572" w:rsidRPr="00535572" w14:paraId="22EA445B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15211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DKN2C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A3065C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RBN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37C83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SF3R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07F8A9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UL4A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DB44B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UL4B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E7C16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UX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F24FC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XCR4</w:t>
            </w:r>
          </w:p>
        </w:tc>
      </w:tr>
      <w:tr w:rsidR="00535572" w:rsidRPr="00535572" w14:paraId="10E6558C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4D151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CYLD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82F493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DDB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184A0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DIS3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DCA50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DNMT3A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B3665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EGFR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768FF6D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EGR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1BD5CF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EML4</w:t>
            </w:r>
          </w:p>
        </w:tc>
      </w:tr>
      <w:tr w:rsidR="00535572" w:rsidRPr="00535572" w14:paraId="136024FD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6C8C3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EP300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4AED59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ERN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8035FC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AM46C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4A40FC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AT1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FD988F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AT3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D2955F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AT4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B914C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BXW7</w:t>
            </w:r>
          </w:p>
        </w:tc>
      </w:tr>
      <w:tr w:rsidR="00535572" w:rsidRPr="00535572" w14:paraId="6AA2E1C9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77C50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GFR3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CE12C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FOXO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B249F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GFI1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CC1FA9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GNAQ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E7605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HIST1H1E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681AE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IKZF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1DC472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IKZF3</w:t>
            </w:r>
          </w:p>
        </w:tc>
      </w:tr>
      <w:tr w:rsidR="00535572" w:rsidRPr="00535572" w14:paraId="4B7A68C3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BCB97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IRF4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23846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JAK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9A9D5C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JAK2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93B2A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KDM6A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38AD0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KIT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D526D2F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KLHL6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33922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KMT2D</w:t>
            </w:r>
          </w:p>
        </w:tc>
      </w:tr>
      <w:tr w:rsidR="00535572" w:rsidRPr="00535572" w14:paraId="5E528FDD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11DA1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KRAS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E817E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LRP1B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FEA665D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LTB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65EF7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AF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79FFDB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AFB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D6629A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AX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917C1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DM2</w:t>
            </w:r>
          </w:p>
        </w:tc>
      </w:tr>
      <w:tr w:rsidR="00535572" w:rsidRPr="00535572" w14:paraId="3D64793F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6607E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KI67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49CAA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UM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EF9F0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YC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B4211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MYD88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A66318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NFKB2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867DB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NR3C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B9139D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NRAS</w:t>
            </w:r>
          </w:p>
        </w:tc>
      </w:tr>
      <w:tr w:rsidR="00535572" w:rsidRPr="00535572" w14:paraId="5E80FA02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8C29D9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CDH10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62E3A01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IK3CA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741FD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RDM1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F64F06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RKD2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4283C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SMB5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C73B9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SMB9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46142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SMG2</w:t>
            </w:r>
          </w:p>
        </w:tc>
      </w:tr>
      <w:tr w:rsidR="00535572" w:rsidRPr="00535572" w14:paraId="53FB0226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03FBA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TEN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4D97F0B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PTPN1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EBB93D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ASA2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2E36C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B1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3F7123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IPK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8824669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OBO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D3E4BD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OBO2</w:t>
            </w:r>
          </w:p>
        </w:tc>
      </w:tr>
      <w:tr w:rsidR="00535572" w:rsidRPr="00535572" w14:paraId="590F8EB6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F8E3D5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UNX1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D38AF7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RUNX3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87229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SOCS3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45B978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SP140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E8EB31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STAT3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2936BE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SUZ12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A0349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TET2</w:t>
            </w:r>
          </w:p>
        </w:tc>
      </w:tr>
      <w:tr w:rsidR="00535572" w:rsidRPr="00535572" w14:paraId="1001EDDF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E2D0A1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TNFRSF21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C6A9BA3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TP53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E18C5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TRAF2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7D0B99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TRAF3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6BEE1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VCAN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0995F84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WHSC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F21450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XBP1</w:t>
            </w:r>
          </w:p>
        </w:tc>
      </w:tr>
      <w:tr w:rsidR="00535572" w:rsidRPr="00535572" w14:paraId="558E8519" w14:textId="77777777" w:rsidTr="00535572">
        <w:trPr>
          <w:trHeight w:val="353"/>
        </w:trPr>
        <w:tc>
          <w:tcPr>
            <w:tcW w:w="11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0F4F51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>ZFHX4</w:t>
            </w:r>
          </w:p>
        </w:tc>
        <w:tc>
          <w:tcPr>
            <w:tcW w:w="132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629EF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78F041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33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A59985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5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2FF6E17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C2F3C0E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1F9472" w14:textId="77777777" w:rsidR="00535572" w:rsidRPr="00535572" w:rsidRDefault="00535572" w:rsidP="00535572">
            <w:pPr>
              <w:rPr>
                <w:rFonts w:ascii="Arial" w:hAnsi="Arial" w:cs="Arial"/>
              </w:rPr>
            </w:pPr>
            <w:r w:rsidRPr="00535572">
              <w:rPr>
                <w:rFonts w:ascii="Arial" w:hAnsi="Arial" w:cs="Arial"/>
              </w:rPr>
              <w:t xml:space="preserve">　</w:t>
            </w:r>
          </w:p>
        </w:tc>
      </w:tr>
    </w:tbl>
    <w:p w14:paraId="56D0D2D3" w14:textId="5F48B68A" w:rsidR="00535572" w:rsidRPr="00571FB4" w:rsidRDefault="00571FB4">
      <w:pPr>
        <w:rPr>
          <w:rFonts w:ascii="Arial" w:hAnsi="Arial" w:cs="Arial"/>
        </w:rPr>
      </w:pPr>
      <w:r w:rsidRPr="005F555C">
        <w:rPr>
          <w:rFonts w:ascii="Arial" w:hAnsi="Arial" w:cs="Arial"/>
        </w:rPr>
        <w:t xml:space="preserve">In 145 samples of newly diagnosed multiple myeloma patients, 132 </w:t>
      </w:r>
      <w:r w:rsidRPr="005F555C">
        <w:rPr>
          <w:rFonts w:ascii="Arial" w:hAnsi="Arial" w:cs="Arial" w:hint="eastAsia"/>
        </w:rPr>
        <w:t>samples</w:t>
      </w:r>
      <w:r w:rsidR="00233AAA" w:rsidRPr="005F555C">
        <w:rPr>
          <w:rFonts w:ascii="Arial" w:hAnsi="Arial" w:cs="Arial"/>
        </w:rPr>
        <w:t xml:space="preserve"> (91%)</w:t>
      </w:r>
      <w:r w:rsidRPr="005F555C">
        <w:rPr>
          <w:rFonts w:ascii="Arial" w:hAnsi="Arial" w:cs="Arial"/>
        </w:rPr>
        <w:t xml:space="preserve"> detected at least one gene mutation. Of 92 </w:t>
      </w:r>
      <w:r w:rsidR="00B3781C" w:rsidRPr="005F555C">
        <w:rPr>
          <w:rFonts w:ascii="Arial" w:hAnsi="Arial" w:cs="Arial" w:hint="eastAsia"/>
        </w:rPr>
        <w:t>genes</w:t>
      </w:r>
      <w:r w:rsidRPr="005F555C">
        <w:rPr>
          <w:rFonts w:ascii="Arial" w:hAnsi="Arial" w:cs="Arial"/>
        </w:rPr>
        <w:t xml:space="preserve"> we designed in this target gene NGS panel, 74 </w:t>
      </w:r>
      <w:r w:rsidR="00233AAA" w:rsidRPr="005F555C">
        <w:rPr>
          <w:rFonts w:ascii="Arial" w:hAnsi="Arial" w:cs="Arial" w:hint="eastAsia"/>
        </w:rPr>
        <w:t>genes</w:t>
      </w:r>
      <w:r w:rsidR="00233AAA" w:rsidRPr="005F555C">
        <w:rPr>
          <w:rFonts w:ascii="Arial" w:hAnsi="Arial" w:cs="Arial"/>
        </w:rPr>
        <w:t xml:space="preserve"> (80%) </w:t>
      </w:r>
      <w:r w:rsidRPr="005F555C">
        <w:rPr>
          <w:rFonts w:ascii="Arial" w:hAnsi="Arial" w:cs="Arial"/>
        </w:rPr>
        <w:t>w</w:t>
      </w:r>
      <w:r w:rsidR="00B3781C" w:rsidRPr="005F555C">
        <w:rPr>
          <w:rFonts w:ascii="Arial" w:hAnsi="Arial" w:cs="Arial"/>
        </w:rPr>
        <w:t>ere</w:t>
      </w:r>
      <w:r w:rsidRPr="005F555C">
        <w:rPr>
          <w:rFonts w:ascii="Arial" w:hAnsi="Arial" w:cs="Arial"/>
        </w:rPr>
        <w:t xml:space="preserve"> detected at least in one </w:t>
      </w:r>
      <w:r w:rsidRPr="005F555C">
        <w:rPr>
          <w:rFonts w:ascii="Arial" w:hAnsi="Arial" w:cs="Arial" w:hint="eastAsia"/>
        </w:rPr>
        <w:t>patient</w:t>
      </w:r>
      <w:r w:rsidRPr="005F555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sectPr w:rsidR="00535572" w:rsidRPr="00571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72"/>
    <w:rsid w:val="000814A8"/>
    <w:rsid w:val="00162D3E"/>
    <w:rsid w:val="00167975"/>
    <w:rsid w:val="001B5E91"/>
    <w:rsid w:val="001B6424"/>
    <w:rsid w:val="001E2075"/>
    <w:rsid w:val="0021559A"/>
    <w:rsid w:val="00233AAA"/>
    <w:rsid w:val="002458B5"/>
    <w:rsid w:val="002519EB"/>
    <w:rsid w:val="002C0A66"/>
    <w:rsid w:val="003616D4"/>
    <w:rsid w:val="003B64D4"/>
    <w:rsid w:val="00481B21"/>
    <w:rsid w:val="004B72B8"/>
    <w:rsid w:val="00525F75"/>
    <w:rsid w:val="00535572"/>
    <w:rsid w:val="00551853"/>
    <w:rsid w:val="00571FB4"/>
    <w:rsid w:val="00576D11"/>
    <w:rsid w:val="00595FEA"/>
    <w:rsid w:val="005E3FCB"/>
    <w:rsid w:val="005F555C"/>
    <w:rsid w:val="00616F39"/>
    <w:rsid w:val="006717A8"/>
    <w:rsid w:val="007648C9"/>
    <w:rsid w:val="007B5998"/>
    <w:rsid w:val="007F0B61"/>
    <w:rsid w:val="00805820"/>
    <w:rsid w:val="009D1FE5"/>
    <w:rsid w:val="009E241C"/>
    <w:rsid w:val="00AC139D"/>
    <w:rsid w:val="00AD5012"/>
    <w:rsid w:val="00B33C19"/>
    <w:rsid w:val="00B3781C"/>
    <w:rsid w:val="00B62CFA"/>
    <w:rsid w:val="00B94D45"/>
    <w:rsid w:val="00C021F3"/>
    <w:rsid w:val="00C42407"/>
    <w:rsid w:val="00C51B43"/>
    <w:rsid w:val="00CC3E83"/>
    <w:rsid w:val="00D004D5"/>
    <w:rsid w:val="00D17328"/>
    <w:rsid w:val="00D61352"/>
    <w:rsid w:val="00DA1957"/>
    <w:rsid w:val="00E15E96"/>
    <w:rsid w:val="00E4254C"/>
    <w:rsid w:val="00F4001D"/>
    <w:rsid w:val="00FC4652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15B4"/>
  <w15:chartTrackingRefBased/>
  <w15:docId w15:val="{2B242AB3-95F7-034A-8365-11C2EDCEC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lly Tottman</cp:lastModifiedBy>
  <cp:revision>5</cp:revision>
  <dcterms:created xsi:type="dcterms:W3CDTF">2022-11-04T08:36:00Z</dcterms:created>
  <dcterms:modified xsi:type="dcterms:W3CDTF">2023-02-16T17:20:00Z</dcterms:modified>
</cp:coreProperties>
</file>